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75DDC" w14:textId="02229947" w:rsidR="004F6519" w:rsidRPr="002030D4" w:rsidRDefault="004F6519" w:rsidP="004F65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18C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18C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030D4">
        <w:rPr>
          <w:rFonts w:ascii="Times New Roman" w:hAnsi="Times New Roman" w:cs="Times New Roman"/>
          <w:b/>
          <w:bCs/>
          <w:sz w:val="24"/>
          <w:szCs w:val="24"/>
        </w:rPr>
        <w:t>able. Risk factors for preterm birth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585"/>
        <w:gridCol w:w="1350"/>
        <w:gridCol w:w="1079"/>
        <w:gridCol w:w="810"/>
        <w:gridCol w:w="1526"/>
      </w:tblGrid>
      <w:tr w:rsidR="004F6519" w:rsidRPr="00D457A1" w14:paraId="444F72D0" w14:textId="77777777" w:rsidTr="002350CA">
        <w:trPr>
          <w:trHeight w:val="295"/>
        </w:trPr>
        <w:tc>
          <w:tcPr>
            <w:tcW w:w="24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B876F3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7FA54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4F3F" w14:textId="77777777" w:rsidR="004F6519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term Birth</w:t>
            </w:r>
          </w:p>
          <w:p w14:paraId="26EBEF7E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587; 13.4%)</w:t>
            </w:r>
          </w:p>
        </w:tc>
      </w:tr>
      <w:tr w:rsidR="004F6519" w:rsidRPr="00D457A1" w14:paraId="4FF60C46" w14:textId="77777777" w:rsidTr="002350CA">
        <w:trPr>
          <w:trHeight w:val="295"/>
        </w:trPr>
        <w:tc>
          <w:tcPr>
            <w:tcW w:w="2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F47EB0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CF9B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women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7170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C9FA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5210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4F6519" w:rsidRPr="00D457A1" w14:paraId="4E4AEF09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B8D1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pressive Sympto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Q ≥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BE62B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DAF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D2F3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AE5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F6519" w:rsidRPr="00062BFB" w14:paraId="0E9A4F9B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55C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6F77324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E1F3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181F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2605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726875CF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B337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3A430E1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,09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F0CA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968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66B9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4F6519" w:rsidRPr="00D457A1" w14:paraId="32FC40AA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85A7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ther’s </w:t>
            </w: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0307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DBB6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C9B7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604C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F6519" w:rsidRPr="00D457A1" w14:paraId="2FA323B8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99BE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≤</w:t>
            </w: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9 year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C9BDBA7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500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5638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5A04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5A98435E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2A3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0-29 yea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DA3840E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85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F9CF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340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F246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14DA5C2F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21F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30 year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ABE51FC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F9F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95C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5F56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</w:tr>
      <w:tr w:rsidR="004F6519" w:rsidRPr="00D457A1" w14:paraId="5B82D437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F26CE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rity 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7B5D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600C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8E38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B65C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6519" w:rsidRPr="00D457A1" w14:paraId="47EF3EDE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84B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3C067D1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D3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E3C2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335E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149E0344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9A73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F70F26A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8EAC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1EDE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284E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2C8D69CC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13C2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-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132BAF6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621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614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B228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3C59A0BB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29A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&gt;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FD96054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3CF2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063A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B1B8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F6519" w:rsidRPr="00D457A1" w14:paraId="3F821E5C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80B50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ther's Education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6D825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0CB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72F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4733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6519" w:rsidRPr="00D457A1" w14:paraId="4BC409F8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70D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48B2070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04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61F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0082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4EA0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49CA4F6A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51A0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8AB3B7E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24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ED8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7CA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99A0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2DD56D97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6980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Secondary and abov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4BD4517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0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B4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809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4672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F6519" w:rsidRPr="00062BFB" w14:paraId="5844D83F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FC2A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’s</w:t>
            </w: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MI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BCDF2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88BF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4E68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D728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6519" w:rsidRPr="00062BFB" w14:paraId="694F449B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3FF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&lt;1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AF4090C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CB0E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CAF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6BD2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1FB1CCC7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EF0A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8.5-24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86A085B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DF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6D93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A03B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252B4B40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9C3DD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sz w:val="24"/>
                <w:szCs w:val="24"/>
              </w:rPr>
              <w:t>≥</w:t>
            </w: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B966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435CD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EFB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E4B8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4F6519" w:rsidRPr="00062BFB" w14:paraId="4AF35F1D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29904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Tobacco Use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4DBDC" w14:textId="77777777" w:rsidR="004F6519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3639C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1259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C34D3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0209B5F6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4BAEA" w14:textId="77777777" w:rsidR="004F6519" w:rsidRPr="0032666A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7C4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</w:tcPr>
          <w:p w14:paraId="65D3ABFA" w14:textId="77777777" w:rsidR="004F6519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9712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6F57B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44361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65695A1A" w14:textId="77777777" w:rsidTr="002350CA">
        <w:trPr>
          <w:trHeight w:val="295"/>
        </w:trPr>
        <w:tc>
          <w:tcPr>
            <w:tcW w:w="245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64A0D" w14:textId="77777777" w:rsidR="004F6519" w:rsidRPr="0032666A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7C4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</w:tcPr>
          <w:p w14:paraId="25A3AA98" w14:textId="77777777" w:rsidR="004F6519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577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459D8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77806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1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4861A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4F6519" w:rsidRPr="00062BFB" w14:paraId="1A16DCD6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27C4D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Diabete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75C2D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8321E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787D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D58A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6AE1CFBE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2BF14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94B18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28FB0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4713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69293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616ECFED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B8AA8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338C2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4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15295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DFD7A9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114FD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F6519" w:rsidRPr="00062BFB" w14:paraId="21C8974D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BA2C5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Hypertension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05115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373A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8FCED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BE477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2325FEA8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384B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96E7C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71B2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B40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5157B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17BD61E4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726E3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B7A41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4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DD46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A1D2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D41AD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F6519" w:rsidRPr="00062BFB" w14:paraId="5ECEC0B9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12BB6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Stillbirth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6D4AF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A292B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A508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03931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459D001B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74B0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D6AF6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D563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E5E1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FAC2C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7BC7D789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E9C5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429FBDE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2A32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A2FE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CDA84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74F02ECA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49DF4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iparous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C64CC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3A0B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F8F4E1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72D42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4F6519" w:rsidRPr="00062BFB" w14:paraId="7795F2D1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FF837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istory of </w:t>
            </w:r>
            <w:r w:rsidRPr="00023E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scarriag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22122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DF64E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F1030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CD2F7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54AEC781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38C1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B35A1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4272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EAE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A7171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7E930DDA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7654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3B5065E2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3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6220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22FE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13B0C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12F6FB18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63DF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iparous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70F4FA1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1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C9B9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B02D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C6C64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4F6519" w:rsidRPr="00D457A1" w14:paraId="64168F05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7521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sband’s</w:t>
            </w: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ducation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9294F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AFFD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65326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DBA2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6519" w:rsidRPr="00D457A1" w14:paraId="1467C8B1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A35C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57CD384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9A8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2853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A4A9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2931C822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EFA3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918290B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,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42F8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F1DF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C052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5D233AB0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789F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Secondary and abov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663B5569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7B7C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B76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D62C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3558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1E52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4F6519" w:rsidRPr="00D457A1" w14:paraId="0E7DFA40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5093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Quintiles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2DAB0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701F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3B77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14C8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F6519" w:rsidRPr="00D457A1" w14:paraId="2AD6706B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2891" w14:textId="77777777" w:rsidR="004F6519" w:rsidRPr="00D457A1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 xml:space="preserve">Lowest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B7F08CF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C7A3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B45" w14:textId="77777777" w:rsidR="004F6519" w:rsidRPr="00D457A1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57A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84DA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67153882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8ECF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 xml:space="preserve">Lower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40AAA884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999B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BE5A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6406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643897F4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682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 xml:space="preserve">Middle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5D7668E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8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1A72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E7B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7112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3919F9AD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25D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 xml:space="preserve">Higher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4A6BB1C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0EA5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1F4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1874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062BFB" w14:paraId="26E113A5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C07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 xml:space="preserve">Highest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0081DBA5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9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E6EA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BAA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10C4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F6519" w:rsidRPr="00062BFB" w14:paraId="720831A1" w14:textId="77777777" w:rsidTr="002350CA">
        <w:trPr>
          <w:trHeight w:val="295"/>
        </w:trPr>
        <w:tc>
          <w:tcPr>
            <w:tcW w:w="2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7A68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Site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3BCF9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8A74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507F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CF23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F6519" w:rsidRPr="00062BFB" w14:paraId="74032750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DC02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1B590F92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2,5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1B85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A219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5853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6519" w:rsidRPr="00D457A1" w14:paraId="3B1F51CD" w14:textId="77777777" w:rsidTr="002350CA">
        <w:trPr>
          <w:trHeight w:val="295"/>
        </w:trPr>
        <w:tc>
          <w:tcPr>
            <w:tcW w:w="24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2CFC" w14:textId="77777777" w:rsidR="004F6519" w:rsidRPr="00062BFB" w:rsidRDefault="004F6519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A261" w14:textId="77777777" w:rsidR="004F6519" w:rsidRPr="00062BFB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,78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C2D1E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B57C" w14:textId="77777777" w:rsidR="004F6519" w:rsidRPr="00062BFB" w:rsidRDefault="004F6519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2ADD" w14:textId="77777777" w:rsidR="004F6519" w:rsidRPr="00D457A1" w:rsidRDefault="004F6519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2B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0AD22ADA" w14:textId="77777777" w:rsidR="00EE0881" w:rsidRDefault="00EE0881"/>
    <w:sectPr w:rsidR="00EE0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519"/>
    <w:rsid w:val="004F6519"/>
    <w:rsid w:val="009B18C4"/>
    <w:rsid w:val="00C25098"/>
    <w:rsid w:val="00EE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B405"/>
  <w15:chartTrackingRefBased/>
  <w15:docId w15:val="{6F855783-4C13-45BD-8B1E-C511BBF6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a Khanam</dc:creator>
  <cp:keywords/>
  <dc:description/>
  <cp:lastModifiedBy>Rasheda Khanam</cp:lastModifiedBy>
  <cp:revision>2</cp:revision>
  <dcterms:created xsi:type="dcterms:W3CDTF">2021-12-02T01:00:00Z</dcterms:created>
  <dcterms:modified xsi:type="dcterms:W3CDTF">2021-12-02T02:14:00Z</dcterms:modified>
</cp:coreProperties>
</file>